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4C1" w:rsidRPr="004B0BA4" w:rsidRDefault="007544C1" w:rsidP="007544C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F0C8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Grand Slam finalists 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ladies’ </w:t>
      </w:r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>professional tennis</w:t>
      </w:r>
      <w:r w:rsidR="000260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1968-2011)</w:t>
      </w:r>
      <w:r w:rsidRPr="004B0BA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p w:rsidR="007544C1" w:rsidRDefault="007544C1" w:rsidP="007544C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1342"/>
        <w:gridCol w:w="1335"/>
        <w:gridCol w:w="1335"/>
        <w:gridCol w:w="1335"/>
        <w:gridCol w:w="1335"/>
      </w:tblGrid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C11489" w:rsidP="001B7A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lay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inne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unner-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p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irs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ast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effi Gra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9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ris Ever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8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tina Navratilov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4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rena William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garet Smith-Cour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3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illie Jean Kin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5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nica Se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enus William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ustine</w:t>
            </w:r>
            <w:proofErr w:type="spellEnd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ni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vonne</w:t>
            </w:r>
            <w:proofErr w:type="spellEnd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olagong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tina Hing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rantxa Sanchez-Vicari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an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ndliko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7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Kim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lijsters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ndsay Davenpor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ri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harapo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ennifer Capriat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0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2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irginia Wad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057B8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y Pier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5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vetlan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uznetso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melie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uresmo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6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Tracy Austi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ana Novot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a Ivanovi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8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nn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aydon</w:t>
            </w:r>
            <w:proofErr w:type="spellEnd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J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9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chita Martine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0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abriela Sabatin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erry Rei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ima</w:t>
            </w:r>
            <w:proofErr w:type="spellEnd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ausove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3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rancesc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hiavone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i 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ncy Riche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9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amanth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osur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ABD" w:rsidRPr="001B7ABD" w:rsidRDefault="001B7ABD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nastasi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yskin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arbara Jord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hris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'Neil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va Majol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etr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vito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.A.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wley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e Bark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rgini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uzici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5511B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lena Sukov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3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nara</w:t>
            </w:r>
            <w:proofErr w:type="spellEnd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afin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y Joe Fernande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3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Wendy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urnbull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drea Jaeg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3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len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mentie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4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elen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ourlay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B7208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lg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rozo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4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enat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mano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6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semary Casa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ylvi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anik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1</w:t>
            </w:r>
          </w:p>
        </w:tc>
      </w:tr>
      <w:tr w:rsidR="002F4542" w:rsidRPr="001B7ABD" w:rsidTr="002F4542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er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Zvonare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10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ke Hub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Betsy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gelse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etty Stov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aroline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ozniacki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ianne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romholtz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lorenta</w:t>
            </w:r>
            <w:proofErr w:type="spellEnd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iha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elg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iesse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Jelena Jankovi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Judy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egart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athy Jord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ion Bartol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atasha </w:t>
            </w:r>
            <w:proofErr w:type="spellStart"/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Zvereva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thalie Tauzia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m Shriv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Sharon Walsh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2F4542" w:rsidRPr="001B7ABD" w:rsidTr="00B40DEC">
        <w:trPr>
          <w:trHeight w:val="255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Zena Garris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Default="002F4542">
            <w:r w:rsidRPr="006008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4542" w:rsidRPr="001B7ABD" w:rsidRDefault="002F4542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B7AB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4542" w:rsidRPr="001B7ABD" w:rsidRDefault="00C1429C" w:rsidP="001B7AB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</w:tbl>
    <w:p w:rsidR="007544C1" w:rsidRPr="004C6A1C" w:rsidRDefault="00C11489" w:rsidP="00E0030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each female player who ever made it into a Grand Slam final in the open era (1968-2011) the table lists the full name, the hand used for playing tennis (</w:t>
      </w:r>
      <w:r w:rsidRPr="00E0030B">
        <w:rPr>
          <w:rFonts w:ascii="Times New Roman" w:hAnsi="Times New Roman" w:cs="Times New Roman"/>
          <w:sz w:val="24"/>
          <w:szCs w:val="24"/>
          <w:lang w:val="en-GB"/>
        </w:rPr>
        <w:t>LH = Left-handed player, RH = Right-handed player</w:t>
      </w:r>
      <w:r>
        <w:rPr>
          <w:rFonts w:ascii="Times New Roman" w:hAnsi="Times New Roman" w:cs="Times New Roman"/>
          <w:sz w:val="24"/>
          <w:szCs w:val="24"/>
          <w:lang w:val="en-GB"/>
        </w:rPr>
        <w:t>), the number of finals won and lost, and the first and the last year (only for players with more than one final played) a player was a Grand Slam finalist.</w:t>
      </w:r>
    </w:p>
    <w:sectPr w:rsidR="007544C1" w:rsidRPr="004C6A1C" w:rsidSect="007E2739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9D"/>
    <w:rsid w:val="000260B5"/>
    <w:rsid w:val="00055E12"/>
    <w:rsid w:val="00087980"/>
    <w:rsid w:val="000F0F43"/>
    <w:rsid w:val="00124361"/>
    <w:rsid w:val="00146BC3"/>
    <w:rsid w:val="00154764"/>
    <w:rsid w:val="001B7ABD"/>
    <w:rsid w:val="001E4AE4"/>
    <w:rsid w:val="00200FAB"/>
    <w:rsid w:val="00273C79"/>
    <w:rsid w:val="002A2CDC"/>
    <w:rsid w:val="002B02D1"/>
    <w:rsid w:val="002C3B5B"/>
    <w:rsid w:val="002F4542"/>
    <w:rsid w:val="00303470"/>
    <w:rsid w:val="00321C57"/>
    <w:rsid w:val="00351A33"/>
    <w:rsid w:val="00362752"/>
    <w:rsid w:val="003710E0"/>
    <w:rsid w:val="003E61EE"/>
    <w:rsid w:val="004263F5"/>
    <w:rsid w:val="00454695"/>
    <w:rsid w:val="00482E90"/>
    <w:rsid w:val="004A0250"/>
    <w:rsid w:val="004A4015"/>
    <w:rsid w:val="004B0BA4"/>
    <w:rsid w:val="004B1D7D"/>
    <w:rsid w:val="004C34D5"/>
    <w:rsid w:val="004C6A1C"/>
    <w:rsid w:val="00527E7B"/>
    <w:rsid w:val="0058034D"/>
    <w:rsid w:val="005D01F4"/>
    <w:rsid w:val="005F0C82"/>
    <w:rsid w:val="00612A00"/>
    <w:rsid w:val="00732D1E"/>
    <w:rsid w:val="00747DD9"/>
    <w:rsid w:val="007544C1"/>
    <w:rsid w:val="007872A8"/>
    <w:rsid w:val="007B3FAE"/>
    <w:rsid w:val="007E2739"/>
    <w:rsid w:val="00802321"/>
    <w:rsid w:val="00827508"/>
    <w:rsid w:val="0084792D"/>
    <w:rsid w:val="00850187"/>
    <w:rsid w:val="008A330E"/>
    <w:rsid w:val="008A530C"/>
    <w:rsid w:val="008D5787"/>
    <w:rsid w:val="00945DC8"/>
    <w:rsid w:val="00A4754A"/>
    <w:rsid w:val="00A72903"/>
    <w:rsid w:val="00AA220E"/>
    <w:rsid w:val="00AA2DC1"/>
    <w:rsid w:val="00AD4493"/>
    <w:rsid w:val="00AD52E9"/>
    <w:rsid w:val="00AE709C"/>
    <w:rsid w:val="00B40DEC"/>
    <w:rsid w:val="00B84622"/>
    <w:rsid w:val="00BB4DE2"/>
    <w:rsid w:val="00BF7EAA"/>
    <w:rsid w:val="00C11489"/>
    <w:rsid w:val="00C1429C"/>
    <w:rsid w:val="00C73022"/>
    <w:rsid w:val="00C7589F"/>
    <w:rsid w:val="00C933A0"/>
    <w:rsid w:val="00CC2DBD"/>
    <w:rsid w:val="00CD0606"/>
    <w:rsid w:val="00CF1C4F"/>
    <w:rsid w:val="00D62DBA"/>
    <w:rsid w:val="00D66F4F"/>
    <w:rsid w:val="00E0030B"/>
    <w:rsid w:val="00EA02C4"/>
    <w:rsid w:val="00F46093"/>
    <w:rsid w:val="00F75E9D"/>
    <w:rsid w:val="00FA25D3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8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74</cp:revision>
  <dcterms:created xsi:type="dcterms:W3CDTF">2012-08-10T12:30:00Z</dcterms:created>
  <dcterms:modified xsi:type="dcterms:W3CDTF">2012-09-29T15:56:00Z</dcterms:modified>
</cp:coreProperties>
</file>